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474E6" w14:textId="61DD2874" w:rsidR="00464F59" w:rsidRPr="00503D1C" w:rsidRDefault="00602E21" w:rsidP="00602E21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23F0A3FB" w14:textId="77777777" w:rsidR="00464F59" w:rsidRPr="00503D1C" w:rsidRDefault="00464F59" w:rsidP="00AC51C1">
      <w:pPr>
        <w:pStyle w:val="Title"/>
        <w:jc w:val="center"/>
        <w:rPr>
          <w:rFonts w:ascii="Times New Roman" w:hAnsi="Times New Roman" w:cs="Times New Roman"/>
          <w:sz w:val="24"/>
          <w:szCs w:val="24"/>
        </w:rPr>
      </w:pPr>
    </w:p>
    <w:p w14:paraId="6C6E11E6" w14:textId="16FBFD72" w:rsidR="00503D1C" w:rsidRDefault="00503D1C" w:rsidP="00503D1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upplementary materials provides a l</w:t>
      </w:r>
      <w:r w:rsidR="00464F59" w:rsidRPr="00503D1C">
        <w:rPr>
          <w:rFonts w:ascii="Times New Roman" w:hAnsi="Times New Roman" w:cs="Times New Roman"/>
          <w:sz w:val="24"/>
          <w:szCs w:val="24"/>
        </w:rPr>
        <w:t>ist of</w:t>
      </w:r>
      <w:r w:rsidR="00B11A11">
        <w:rPr>
          <w:rFonts w:ascii="Times New Roman" w:hAnsi="Times New Roman" w:cs="Times New Roman"/>
          <w:sz w:val="24"/>
          <w:szCs w:val="24"/>
        </w:rPr>
        <w:t xml:space="preserve"> </w:t>
      </w:r>
      <w:r w:rsidR="00602E21">
        <w:rPr>
          <w:rFonts w:ascii="Times New Roman" w:hAnsi="Times New Roman" w:cs="Times New Roman"/>
          <w:sz w:val="24"/>
          <w:szCs w:val="24"/>
        </w:rPr>
        <w:t>examples of some</w:t>
      </w:r>
      <w:r w:rsidR="00464F59" w:rsidRPr="00503D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nown</w:t>
      </w:r>
      <w:r w:rsidR="00464F59" w:rsidRPr="00503D1C">
        <w:rPr>
          <w:rFonts w:ascii="Times New Roman" w:hAnsi="Times New Roman" w:cs="Times New Roman"/>
          <w:sz w:val="24"/>
          <w:szCs w:val="24"/>
        </w:rPr>
        <w:t xml:space="preserve"> interventions</w:t>
      </w:r>
      <w:r>
        <w:rPr>
          <w:rFonts w:ascii="Times New Roman" w:hAnsi="Times New Roman" w:cs="Times New Roman"/>
          <w:sz w:val="24"/>
          <w:szCs w:val="24"/>
        </w:rPr>
        <w:t>/therapies</w:t>
      </w:r>
      <w:r w:rsidR="00464F59" w:rsidRPr="00503D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vailable </w:t>
      </w:r>
      <w:r w:rsidR="00464F59" w:rsidRPr="00503D1C">
        <w:rPr>
          <w:rFonts w:ascii="Times New Roman" w:hAnsi="Times New Roman" w:cs="Times New Roman"/>
          <w:sz w:val="24"/>
          <w:szCs w:val="24"/>
        </w:rPr>
        <w:t>at participating sites.</w:t>
      </w:r>
      <w:r>
        <w:rPr>
          <w:rFonts w:ascii="Times New Roman" w:hAnsi="Times New Roman" w:cs="Times New Roman"/>
          <w:sz w:val="24"/>
          <w:szCs w:val="24"/>
        </w:rPr>
        <w:t xml:space="preserve"> All participants in the study (intervention and treatment as usual) can attend any additional therapies du</w:t>
      </w:r>
      <w:r w:rsidR="007D3E50">
        <w:rPr>
          <w:rFonts w:ascii="Times New Roman" w:hAnsi="Times New Roman" w:cs="Times New Roman"/>
          <w:sz w:val="24"/>
          <w:szCs w:val="24"/>
        </w:rPr>
        <w:t xml:space="preserve">ring participation in the study. Only participants in the intervention arm of the study can attend </w:t>
      </w:r>
      <w:r>
        <w:rPr>
          <w:rFonts w:ascii="Times New Roman" w:hAnsi="Times New Roman" w:cs="Times New Roman"/>
          <w:sz w:val="24"/>
          <w:szCs w:val="24"/>
        </w:rPr>
        <w:t>Stepping Stones Triple P.</w:t>
      </w:r>
    </w:p>
    <w:p w14:paraId="4EC7749E" w14:textId="4BB81C57" w:rsidR="00503D1C" w:rsidRPr="00503D1C" w:rsidRDefault="00464F59" w:rsidP="00503D1C">
      <w:pPr>
        <w:rPr>
          <w:rFonts w:ascii="Times New Roman" w:hAnsi="Times New Roman" w:cs="Times New Roman"/>
          <w:sz w:val="24"/>
          <w:szCs w:val="24"/>
        </w:rPr>
      </w:pPr>
      <w:r w:rsidRPr="00503D1C">
        <w:rPr>
          <w:rFonts w:ascii="Times New Roman" w:hAnsi="Times New Roman" w:cs="Times New Roman"/>
          <w:sz w:val="24"/>
          <w:szCs w:val="24"/>
        </w:rPr>
        <w:t>Please note this list is</w:t>
      </w:r>
      <w:r w:rsidR="00503D1C">
        <w:rPr>
          <w:rFonts w:ascii="Times New Roman" w:hAnsi="Times New Roman" w:cs="Times New Roman"/>
          <w:sz w:val="24"/>
          <w:szCs w:val="24"/>
        </w:rPr>
        <w:t xml:space="preserve"> indicative of the variety of interventions on offer </w:t>
      </w:r>
      <w:r w:rsidR="001E720E">
        <w:rPr>
          <w:rFonts w:ascii="Times New Roman" w:hAnsi="Times New Roman" w:cs="Times New Roman"/>
          <w:sz w:val="24"/>
          <w:szCs w:val="24"/>
        </w:rPr>
        <w:t>(</w:t>
      </w:r>
      <w:r w:rsidR="001E720E">
        <w:rPr>
          <w:rFonts w:ascii="Times New Roman" w:hAnsi="Times New Roman" w:cs="Times New Roman"/>
          <w:sz w:val="24"/>
          <w:szCs w:val="24"/>
        </w:rPr>
        <w:t xml:space="preserve">as of </w:t>
      </w:r>
      <w:r w:rsidR="001E720E">
        <w:rPr>
          <w:rFonts w:ascii="Times New Roman" w:hAnsi="Times New Roman" w:cs="Times New Roman"/>
          <w:sz w:val="24"/>
          <w:szCs w:val="24"/>
        </w:rPr>
        <w:t>August 2019)</w:t>
      </w:r>
      <w:r w:rsidR="001E720E">
        <w:rPr>
          <w:rFonts w:ascii="Times New Roman" w:hAnsi="Times New Roman" w:cs="Times New Roman"/>
          <w:sz w:val="24"/>
          <w:szCs w:val="24"/>
        </w:rPr>
        <w:t xml:space="preserve"> </w:t>
      </w:r>
      <w:r w:rsidR="00503D1C">
        <w:rPr>
          <w:rFonts w:ascii="Times New Roman" w:hAnsi="Times New Roman" w:cs="Times New Roman"/>
          <w:sz w:val="24"/>
          <w:szCs w:val="24"/>
        </w:rPr>
        <w:t xml:space="preserve">at participating sites </w:t>
      </w:r>
      <w:r w:rsidR="007D3E50">
        <w:rPr>
          <w:rFonts w:ascii="Times New Roman" w:hAnsi="Times New Roman" w:cs="Times New Roman"/>
          <w:sz w:val="24"/>
          <w:szCs w:val="24"/>
        </w:rPr>
        <w:t>and is</w:t>
      </w:r>
      <w:r w:rsidR="007D3E50" w:rsidRPr="00503D1C">
        <w:rPr>
          <w:rFonts w:ascii="Times New Roman" w:hAnsi="Times New Roman" w:cs="Times New Roman"/>
          <w:sz w:val="24"/>
          <w:szCs w:val="24"/>
        </w:rPr>
        <w:t xml:space="preserve"> not exhaustive</w:t>
      </w:r>
      <w:r w:rsidR="00503D1C">
        <w:rPr>
          <w:rFonts w:ascii="Times New Roman" w:hAnsi="Times New Roman" w:cs="Times New Roman"/>
          <w:sz w:val="24"/>
          <w:szCs w:val="24"/>
        </w:rPr>
        <w:t xml:space="preserve">. </w:t>
      </w:r>
      <w:r w:rsidRPr="00503D1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0B9D04" w14:textId="77777777" w:rsidR="006218B6" w:rsidRPr="00503D1C" w:rsidRDefault="006218B6" w:rsidP="006218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85B582B" w14:textId="7E43EAAE" w:rsidR="00BA67AC" w:rsidRPr="00602E21" w:rsidRDefault="00843AAC" w:rsidP="00BA67AC">
      <w:pPr>
        <w:rPr>
          <w:rFonts w:ascii="Times New Roman" w:hAnsi="Times New Roman" w:cs="Times New Roman"/>
          <w:b/>
          <w:sz w:val="24"/>
          <w:szCs w:val="24"/>
        </w:rPr>
      </w:pPr>
      <w:r w:rsidRPr="00602E21">
        <w:rPr>
          <w:rFonts w:ascii="Times New Roman" w:hAnsi="Times New Roman" w:cs="Times New Roman"/>
          <w:b/>
          <w:sz w:val="24"/>
          <w:szCs w:val="24"/>
        </w:rPr>
        <w:t xml:space="preserve">NHS </w:t>
      </w:r>
      <w:r w:rsidR="007D3E50" w:rsidRPr="00602E21">
        <w:rPr>
          <w:rFonts w:ascii="Times New Roman" w:hAnsi="Times New Roman" w:cs="Times New Roman"/>
          <w:b/>
          <w:sz w:val="24"/>
          <w:szCs w:val="24"/>
        </w:rPr>
        <w:t>Child and Family Services</w:t>
      </w:r>
      <w:r w:rsidR="00BA67AC" w:rsidRPr="00602E2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85BA1E9" w14:textId="15B8324F" w:rsidR="00602E21" w:rsidRDefault="00602E21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rnet Community Paediatric Service</w:t>
      </w:r>
    </w:p>
    <w:p w14:paraId="07E4186C" w14:textId="7922D53E" w:rsidR="003B574D" w:rsidRP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B574D">
        <w:rPr>
          <w:rFonts w:ascii="Times New Roman" w:hAnsi="Times New Roman" w:cs="Times New Roman"/>
          <w:sz w:val="24"/>
          <w:szCs w:val="24"/>
        </w:rPr>
        <w:t>Blenheim Child Development</w:t>
      </w:r>
      <w:r w:rsidRPr="003B574D">
        <w:rPr>
          <w:rFonts w:ascii="Times New Roman" w:hAnsi="Times New Roman" w:cs="Times New Roman"/>
          <w:sz w:val="24"/>
          <w:szCs w:val="24"/>
        </w:rPr>
        <w:t xml:space="preserve"> Centre, Blackpool</w:t>
      </w:r>
    </w:p>
    <w:p w14:paraId="0591CA89" w14:textId="5DE07B39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B574D">
        <w:rPr>
          <w:rFonts w:ascii="Times New Roman" w:hAnsi="Times New Roman" w:cs="Times New Roman"/>
          <w:sz w:val="24"/>
          <w:szCs w:val="24"/>
        </w:rPr>
        <w:t xml:space="preserve">Camden </w:t>
      </w:r>
      <w:r w:rsidRPr="00BA67A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SAIC</w:t>
      </w:r>
    </w:p>
    <w:p w14:paraId="4F521B4D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eviots Children’s Disability Centre, Enfield</w:t>
      </w:r>
    </w:p>
    <w:p w14:paraId="0496CC4F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y Learning Disability Service, Northumberland and North Tyneside</w:t>
      </w:r>
    </w:p>
    <w:p w14:paraId="1BEE47DE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 Years Mental Health Service, Sunderland</w:t>
      </w:r>
    </w:p>
    <w:p w14:paraId="4F434023" w14:textId="76959A6C" w:rsidR="00BA67AC" w:rsidRDefault="00BA67AC" w:rsidP="00BA67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A67AC">
        <w:rPr>
          <w:rFonts w:ascii="Times New Roman" w:hAnsi="Times New Roman" w:cs="Times New Roman"/>
          <w:sz w:val="24"/>
          <w:szCs w:val="24"/>
        </w:rPr>
        <w:t>Kaleidoscope Children’s Centre</w:t>
      </w:r>
      <w:r w:rsidR="00843AAC">
        <w:rPr>
          <w:rFonts w:ascii="Times New Roman" w:hAnsi="Times New Roman" w:cs="Times New Roman"/>
          <w:sz w:val="24"/>
          <w:szCs w:val="24"/>
        </w:rPr>
        <w:t>, L</w:t>
      </w:r>
      <w:r w:rsidRPr="00BA67AC">
        <w:rPr>
          <w:rFonts w:ascii="Times New Roman" w:hAnsi="Times New Roman" w:cs="Times New Roman"/>
          <w:sz w:val="24"/>
          <w:szCs w:val="24"/>
        </w:rPr>
        <w:t>ewisham</w:t>
      </w:r>
    </w:p>
    <w:p w14:paraId="10D7D697" w14:textId="5DE2BB65" w:rsidR="00BA67AC" w:rsidRDefault="00BA67AC" w:rsidP="00BA67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ld and F</w:t>
      </w:r>
      <w:r w:rsidR="00843AAC">
        <w:rPr>
          <w:rFonts w:ascii="Times New Roman" w:hAnsi="Times New Roman" w:cs="Times New Roman"/>
          <w:sz w:val="24"/>
          <w:szCs w:val="24"/>
        </w:rPr>
        <w:t>amily Service, Southwark</w:t>
      </w:r>
    </w:p>
    <w:p w14:paraId="4167BF94" w14:textId="77777777" w:rsidR="00CA496C" w:rsidRDefault="00CA496C" w:rsidP="00CA496C">
      <w:pPr>
        <w:rPr>
          <w:rFonts w:ascii="Times New Roman" w:hAnsi="Times New Roman" w:cs="Times New Roman"/>
          <w:sz w:val="24"/>
          <w:szCs w:val="24"/>
        </w:rPr>
      </w:pPr>
    </w:p>
    <w:p w14:paraId="6621FDD2" w14:textId="0DE5BBF1" w:rsidR="00CA496C" w:rsidRPr="00602E21" w:rsidRDefault="00CA496C" w:rsidP="00CA496C">
      <w:pPr>
        <w:rPr>
          <w:rFonts w:ascii="Times New Roman" w:hAnsi="Times New Roman" w:cs="Times New Roman"/>
          <w:b/>
          <w:sz w:val="24"/>
          <w:szCs w:val="24"/>
        </w:rPr>
      </w:pPr>
      <w:r w:rsidRPr="00602E21">
        <w:rPr>
          <w:rFonts w:ascii="Times New Roman" w:hAnsi="Times New Roman" w:cs="Times New Roman"/>
          <w:b/>
          <w:sz w:val="24"/>
          <w:szCs w:val="24"/>
        </w:rPr>
        <w:t xml:space="preserve">Parenting courses </w:t>
      </w:r>
    </w:p>
    <w:p w14:paraId="46118239" w14:textId="777122EF" w:rsidR="00843AAC" w:rsidRPr="003B574D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A49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tiful babies, beautiful brains</w:t>
      </w:r>
    </w:p>
    <w:p w14:paraId="4A562183" w14:textId="7DFB5F5B" w:rsidR="003B574D" w:rsidRPr="003B574D" w:rsidRDefault="003B574D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B574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eing a Parent</w:t>
      </w:r>
    </w:p>
    <w:p w14:paraId="5F8C455B" w14:textId="3C113D89" w:rsidR="00843AAC" w:rsidRPr="00843AA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ygnet Parent Programme</w:t>
      </w:r>
    </w:p>
    <w:p w14:paraId="2AB39CF1" w14:textId="7CF83AB6" w:rsidR="00843AAC" w:rsidRPr="00843AA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 Help</w:t>
      </w:r>
    </w:p>
    <w:p w14:paraId="5D436518" w14:textId="6C8E4871" w:rsidR="00843AAC" w:rsidRPr="00843AA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 Years</w:t>
      </w:r>
    </w:p>
    <w:p w14:paraId="7C728429" w14:textId="630BF859" w:rsidR="00843AAC" w:rsidRPr="00CA496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amily Links</w:t>
      </w:r>
    </w:p>
    <w:p w14:paraId="41135461" w14:textId="34AB1B50" w:rsidR="00CA496C" w:rsidRDefault="00CA496C" w:rsidP="00CA496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A49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ppy </w:t>
      </w:r>
      <w:r w:rsidR="00843AA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arents Happy F</w:t>
      </w:r>
      <w:r w:rsidRPr="00CA49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mili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14:paraId="5D6259E6" w14:textId="77777777" w:rsidR="00843AAC" w:rsidRPr="00843AA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aking a Positive Start for Autism (MAPS)</w:t>
      </w:r>
    </w:p>
    <w:p w14:paraId="7FBC7DF0" w14:textId="77777777" w:rsidR="00F93169" w:rsidRPr="00F93169" w:rsidRDefault="00F93169" w:rsidP="00CA496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93169">
        <w:rPr>
          <w:rFonts w:ascii="Times New Roman" w:hAnsi="Times New Roman" w:cs="Times New Roman"/>
          <w:sz w:val="24"/>
          <w:szCs w:val="24"/>
        </w:rPr>
        <w:t xml:space="preserve">More than Words (The </w:t>
      </w:r>
      <w:proofErr w:type="spellStart"/>
      <w:r w:rsidRPr="00F93169">
        <w:rPr>
          <w:rFonts w:ascii="Times New Roman" w:hAnsi="Times New Roman" w:cs="Times New Roman"/>
          <w:sz w:val="24"/>
          <w:szCs w:val="24"/>
        </w:rPr>
        <w:t>Hanen</w:t>
      </w:r>
      <w:proofErr w:type="spellEnd"/>
      <w:r w:rsidRPr="00F93169">
        <w:rPr>
          <w:rFonts w:ascii="Times New Roman" w:hAnsi="Times New Roman" w:cs="Times New Roman"/>
          <w:sz w:val="24"/>
          <w:szCs w:val="24"/>
        </w:rPr>
        <w:t xml:space="preserve"> Program)</w:t>
      </w:r>
    </w:p>
    <w:p w14:paraId="1D98E714" w14:textId="7D38517A" w:rsidR="00CA496C" w:rsidRPr="00CA496C" w:rsidRDefault="00843AAC" w:rsidP="00CA496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</w:t>
      </w:r>
      <w:r w:rsidR="00CA496C" w:rsidRPr="00CA49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 C.H.I.L.D</w:t>
      </w:r>
    </w:p>
    <w:p w14:paraId="0CB105F8" w14:textId="77777777" w:rsidR="00843AAC" w:rsidRPr="00CA496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A49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ositive Parenting Skills</w:t>
      </w:r>
    </w:p>
    <w:p w14:paraId="32A2650E" w14:textId="77777777" w:rsidR="00843AAC" w:rsidRPr="00CA496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tepping Stones Triple P</w:t>
      </w:r>
    </w:p>
    <w:p w14:paraId="1B0B8DC0" w14:textId="77777777" w:rsidR="00843AAC" w:rsidRPr="00CA496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A49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trengthening Families Strengthening Communities</w:t>
      </w:r>
    </w:p>
    <w:p w14:paraId="617AB8D2" w14:textId="77777777" w:rsidR="00843AAC" w:rsidRPr="00CA496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A49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 Nurturing Programme</w:t>
      </w:r>
    </w:p>
    <w:p w14:paraId="2549B30D" w14:textId="77777777" w:rsidR="00843AAC" w:rsidRPr="00CA496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riple P</w:t>
      </w:r>
    </w:p>
    <w:p w14:paraId="159C2A86" w14:textId="75675803" w:rsidR="00843AAC" w:rsidRPr="00CA496C" w:rsidRDefault="00843AAC" w:rsidP="00843A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A496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ebster Stratton Incredible Years</w:t>
      </w:r>
    </w:p>
    <w:p w14:paraId="48F27605" w14:textId="47ED8106" w:rsidR="006218B6" w:rsidRDefault="006218B6" w:rsidP="00BA67AC">
      <w:pPr>
        <w:rPr>
          <w:rFonts w:ascii="Times New Roman" w:hAnsi="Times New Roman" w:cs="Times New Roman"/>
          <w:sz w:val="24"/>
          <w:szCs w:val="24"/>
        </w:rPr>
      </w:pPr>
    </w:p>
    <w:p w14:paraId="7D7B9359" w14:textId="08D0CB2D" w:rsidR="0081515B" w:rsidRDefault="0081515B" w:rsidP="00BA67AC">
      <w:pPr>
        <w:rPr>
          <w:rFonts w:ascii="Times New Roman" w:hAnsi="Times New Roman" w:cs="Times New Roman"/>
          <w:sz w:val="24"/>
          <w:szCs w:val="24"/>
        </w:rPr>
      </w:pPr>
    </w:p>
    <w:p w14:paraId="4D0F2AFB" w14:textId="77777777" w:rsidR="0081515B" w:rsidRPr="00503D1C" w:rsidRDefault="0081515B" w:rsidP="00BA67AC">
      <w:pPr>
        <w:rPr>
          <w:rFonts w:ascii="Times New Roman" w:hAnsi="Times New Roman" w:cs="Times New Roman"/>
          <w:sz w:val="24"/>
          <w:szCs w:val="24"/>
        </w:rPr>
      </w:pPr>
    </w:p>
    <w:p w14:paraId="41C401EF" w14:textId="77777777" w:rsidR="00BA67AC" w:rsidRPr="00602E21" w:rsidRDefault="00BA67AC" w:rsidP="00BA67AC">
      <w:pPr>
        <w:rPr>
          <w:rFonts w:ascii="Times New Roman" w:hAnsi="Times New Roman" w:cs="Times New Roman"/>
          <w:b/>
          <w:sz w:val="24"/>
          <w:szCs w:val="24"/>
        </w:rPr>
      </w:pPr>
      <w:r w:rsidRPr="00602E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Voluntary and third sector services </w:t>
      </w:r>
    </w:p>
    <w:p w14:paraId="7F99A739" w14:textId="36B9D5CF" w:rsidR="00B87B1A" w:rsidRPr="00602E21" w:rsidRDefault="00456D3D" w:rsidP="00B87B1A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Locally organised carer </w:t>
      </w:r>
      <w:r w:rsidR="00BA67AC" w:rsidRPr="00602E21">
        <w:rPr>
          <w:rFonts w:ascii="Times New Roman" w:hAnsi="Times New Roman" w:cs="Times New Roman"/>
          <w:sz w:val="24"/>
          <w:szCs w:val="24"/>
          <w:u w:val="single"/>
        </w:rPr>
        <w:t xml:space="preserve">support groups </w:t>
      </w:r>
    </w:p>
    <w:p w14:paraId="32FD610F" w14:textId="6B7E01B8" w:rsidR="00B87B1A" w:rsidRDefault="00B87B1A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B</w:t>
      </w:r>
      <w:r w:rsidR="00BA67AC" w:rsidRPr="00B87B1A">
        <w:rPr>
          <w:rFonts w:ascii="Times New Roman" w:hAnsi="Times New Roman" w:cs="Times New Roman"/>
          <w:sz w:val="24"/>
          <w:szCs w:val="24"/>
        </w:rPr>
        <w:t>ishop Isaac Community Group</w:t>
      </w:r>
      <w:r w:rsidR="00914B58" w:rsidRPr="00B87B1A">
        <w:rPr>
          <w:rFonts w:ascii="Times New Roman" w:hAnsi="Times New Roman" w:cs="Times New Roman"/>
          <w:sz w:val="24"/>
          <w:szCs w:val="24"/>
        </w:rPr>
        <w:t xml:space="preserve"> -</w:t>
      </w:r>
      <w:r w:rsidR="00BA67AC" w:rsidRPr="00B87B1A">
        <w:rPr>
          <w:rFonts w:ascii="Times New Roman" w:hAnsi="Times New Roman" w:cs="Times New Roman"/>
          <w:sz w:val="24"/>
          <w:szCs w:val="24"/>
        </w:rPr>
        <w:t xml:space="preserve"> Bexley</w:t>
      </w:r>
    </w:p>
    <w:p w14:paraId="20B7BE49" w14:textId="6C74C22A" w:rsidR="00B87B1A" w:rsidRDefault="002A2435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Families 1</w:t>
      </w:r>
      <w:r w:rsidRPr="00B87B1A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B87B1A">
        <w:rPr>
          <w:rFonts w:ascii="Times New Roman" w:hAnsi="Times New Roman" w:cs="Times New Roman"/>
          <w:sz w:val="24"/>
          <w:szCs w:val="24"/>
        </w:rPr>
        <w:t xml:space="preserve"> 4 Additional Needs [F.F.A.N] </w:t>
      </w:r>
      <w:r w:rsidR="00D8424F" w:rsidRPr="00B87B1A">
        <w:rPr>
          <w:rFonts w:ascii="Times New Roman" w:hAnsi="Times New Roman" w:cs="Times New Roman"/>
          <w:sz w:val="24"/>
          <w:szCs w:val="24"/>
        </w:rPr>
        <w:t>–</w:t>
      </w:r>
      <w:r w:rsidRPr="00B87B1A">
        <w:rPr>
          <w:rFonts w:ascii="Times New Roman" w:hAnsi="Times New Roman" w:cs="Times New Roman"/>
          <w:sz w:val="24"/>
          <w:szCs w:val="24"/>
        </w:rPr>
        <w:t xml:space="preserve"> Newcastle</w:t>
      </w:r>
      <w:r w:rsidR="00D8424F" w:rsidRPr="00B87B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0107C0" w14:textId="37D2B75B" w:rsidR="00B87B1A" w:rsidRDefault="007735A7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teshead Autism Group</w:t>
      </w:r>
    </w:p>
    <w:p w14:paraId="20AA3648" w14:textId="528ABF29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In it Together - Northumberland</w:t>
      </w:r>
    </w:p>
    <w:p w14:paraId="66353E4C" w14:textId="561D8916" w:rsidR="00B87B1A" w:rsidRDefault="00D8424F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 xml:space="preserve">Pass it on to Parents </w:t>
      </w:r>
      <w:r w:rsidR="00B11A11" w:rsidRPr="00B87B1A">
        <w:rPr>
          <w:rFonts w:ascii="Times New Roman" w:hAnsi="Times New Roman" w:cs="Times New Roman"/>
          <w:sz w:val="24"/>
          <w:szCs w:val="24"/>
        </w:rPr>
        <w:t>–</w:t>
      </w:r>
      <w:r w:rsidR="007735A7">
        <w:rPr>
          <w:rFonts w:ascii="Times New Roman" w:hAnsi="Times New Roman" w:cs="Times New Roman"/>
          <w:sz w:val="24"/>
          <w:szCs w:val="24"/>
        </w:rPr>
        <w:t xml:space="preserve"> Newcastle</w:t>
      </w:r>
      <w:r w:rsidR="00B11A11" w:rsidRPr="00B87B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B48026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 xml:space="preserve">Our Voice – Enfield </w:t>
      </w:r>
    </w:p>
    <w:p w14:paraId="4442FF14" w14:textId="77777777" w:rsidR="00B87B1A" w:rsidRDefault="00B87B1A" w:rsidP="00B87B1A">
      <w:pPr>
        <w:rPr>
          <w:rFonts w:ascii="Times New Roman" w:hAnsi="Times New Roman" w:cs="Times New Roman"/>
          <w:sz w:val="24"/>
          <w:szCs w:val="24"/>
        </w:rPr>
      </w:pPr>
    </w:p>
    <w:p w14:paraId="50408517" w14:textId="57CF3C23" w:rsidR="00B87B1A" w:rsidRPr="00602E21" w:rsidRDefault="002A2435" w:rsidP="00B87B1A">
      <w:pPr>
        <w:rPr>
          <w:rFonts w:ascii="Times New Roman" w:hAnsi="Times New Roman" w:cs="Times New Roman"/>
          <w:sz w:val="24"/>
          <w:szCs w:val="24"/>
          <w:u w:val="single"/>
        </w:rPr>
      </w:pPr>
      <w:r w:rsidRPr="00602E21">
        <w:rPr>
          <w:rFonts w:ascii="Times New Roman" w:hAnsi="Times New Roman" w:cs="Times New Roman"/>
          <w:sz w:val="24"/>
          <w:szCs w:val="24"/>
          <w:u w:val="single"/>
        </w:rPr>
        <w:t>Services</w:t>
      </w:r>
      <w:r w:rsidR="00471B63" w:rsidRPr="00602E21">
        <w:rPr>
          <w:rFonts w:ascii="Times New Roman" w:hAnsi="Times New Roman" w:cs="Times New Roman"/>
          <w:sz w:val="24"/>
          <w:szCs w:val="24"/>
          <w:u w:val="single"/>
        </w:rPr>
        <w:t xml:space="preserve"> and support</w:t>
      </w:r>
      <w:r w:rsidRPr="00602E21">
        <w:rPr>
          <w:rFonts w:ascii="Times New Roman" w:hAnsi="Times New Roman" w:cs="Times New Roman"/>
          <w:sz w:val="24"/>
          <w:szCs w:val="24"/>
          <w:u w:val="single"/>
        </w:rPr>
        <w:t xml:space="preserve"> offered by l</w:t>
      </w:r>
      <w:r w:rsidR="00BA67AC" w:rsidRPr="00602E21">
        <w:rPr>
          <w:rFonts w:ascii="Times New Roman" w:hAnsi="Times New Roman" w:cs="Times New Roman"/>
          <w:sz w:val="24"/>
          <w:szCs w:val="24"/>
          <w:u w:val="single"/>
        </w:rPr>
        <w:t>ocal</w:t>
      </w:r>
      <w:r w:rsidR="00B11A11" w:rsidRPr="00602E21">
        <w:rPr>
          <w:rFonts w:ascii="Times New Roman" w:hAnsi="Times New Roman" w:cs="Times New Roman"/>
          <w:sz w:val="24"/>
          <w:szCs w:val="24"/>
          <w:u w:val="single"/>
        </w:rPr>
        <w:t>/regional</w:t>
      </w:r>
      <w:r w:rsidR="00BA67AC" w:rsidRPr="00602E21">
        <w:rPr>
          <w:rFonts w:ascii="Times New Roman" w:hAnsi="Times New Roman" w:cs="Times New Roman"/>
          <w:sz w:val="24"/>
          <w:szCs w:val="24"/>
          <w:u w:val="single"/>
        </w:rPr>
        <w:t xml:space="preserve"> charities </w:t>
      </w:r>
    </w:p>
    <w:p w14:paraId="4C797F3C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iming Higher – Blackpool</w:t>
      </w:r>
    </w:p>
    <w:p w14:paraId="5E938F32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ism Northumberland</w:t>
      </w:r>
    </w:p>
    <w:p w14:paraId="28CC67A2" w14:textId="77777777" w:rsidR="003B574D" w:rsidRDefault="003B574D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tter Start Blackpool</w:t>
      </w:r>
      <w:r w:rsidRPr="00B87B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198478" w14:textId="77777777" w:rsidR="003B574D" w:rsidRPr="00B87B1A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ackpool Carers Centre (Hand in Hand project)</w:t>
      </w:r>
    </w:p>
    <w:p w14:paraId="242F57AF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Camden Special Parents forum</w:t>
      </w:r>
    </w:p>
    <w:p w14:paraId="17063C92" w14:textId="2D5CDA5A" w:rsidR="00B87B1A" w:rsidRDefault="007735A7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field Carers Centre</w:t>
      </w:r>
    </w:p>
    <w:p w14:paraId="0B46B4B7" w14:textId="28C5A47D" w:rsidR="00B87B1A" w:rsidRDefault="00914B58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Little Tre</w:t>
      </w:r>
      <w:r w:rsidR="007735A7">
        <w:rPr>
          <w:rFonts w:ascii="Times New Roman" w:hAnsi="Times New Roman" w:cs="Times New Roman"/>
          <w:sz w:val="24"/>
          <w:szCs w:val="24"/>
        </w:rPr>
        <w:t>asures Autism Charity North East</w:t>
      </w:r>
      <w:r w:rsidR="002A2435" w:rsidRPr="00B87B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D44EBA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 xml:space="preserve">South London Family Centre </w:t>
      </w:r>
    </w:p>
    <w:p w14:paraId="20FD06D6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Skills for People – Newcastle</w:t>
      </w:r>
    </w:p>
    <w:p w14:paraId="463C25E2" w14:textId="32ABC19B" w:rsidR="00B87B1A" w:rsidRDefault="002A2435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Sunderland Carers Centre</w:t>
      </w:r>
    </w:p>
    <w:p w14:paraId="53012594" w14:textId="77777777" w:rsidR="003B574D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KAYAKS – South Tyneside</w:t>
      </w:r>
      <w:r w:rsidRPr="00B87B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B22DA8" w14:textId="6F4FB414" w:rsidR="00B87B1A" w:rsidRDefault="00471B63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Tob</w:t>
      </w:r>
      <w:r w:rsidR="007735A7">
        <w:rPr>
          <w:rFonts w:ascii="Times New Roman" w:hAnsi="Times New Roman" w:cs="Times New Roman"/>
          <w:sz w:val="24"/>
          <w:szCs w:val="24"/>
        </w:rPr>
        <w:t>y Henderson Trust – North East</w:t>
      </w:r>
    </w:p>
    <w:p w14:paraId="6DFE2F31" w14:textId="2DA2AD4A" w:rsidR="00B87B1A" w:rsidRDefault="00B11A11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WECAN – Northumberland</w:t>
      </w:r>
    </w:p>
    <w:p w14:paraId="3D9B49E7" w14:textId="77777777" w:rsidR="00B87B1A" w:rsidRPr="00B87B1A" w:rsidRDefault="00B87B1A" w:rsidP="00B87B1A">
      <w:pPr>
        <w:rPr>
          <w:rFonts w:ascii="Times New Roman" w:hAnsi="Times New Roman" w:cs="Times New Roman"/>
          <w:b/>
          <w:sz w:val="24"/>
          <w:szCs w:val="24"/>
        </w:rPr>
      </w:pPr>
    </w:p>
    <w:p w14:paraId="7227FFAA" w14:textId="11B13A6A" w:rsidR="00B87B1A" w:rsidRPr="00602E21" w:rsidRDefault="00456D3D" w:rsidP="00B87B1A">
      <w:pPr>
        <w:rPr>
          <w:rFonts w:ascii="Times New Roman" w:hAnsi="Times New Roman" w:cs="Times New Roman"/>
          <w:sz w:val="24"/>
          <w:szCs w:val="24"/>
          <w:u w:val="single"/>
        </w:rPr>
      </w:pPr>
      <w:r w:rsidRPr="00602E21">
        <w:rPr>
          <w:rFonts w:ascii="Times New Roman" w:hAnsi="Times New Roman" w:cs="Times New Roman"/>
          <w:sz w:val="24"/>
          <w:szCs w:val="24"/>
          <w:u w:val="single"/>
        </w:rPr>
        <w:t xml:space="preserve">Services and support offered by </w:t>
      </w:r>
      <w:r>
        <w:rPr>
          <w:rFonts w:ascii="Times New Roman" w:hAnsi="Times New Roman" w:cs="Times New Roman"/>
          <w:sz w:val="24"/>
          <w:szCs w:val="24"/>
          <w:u w:val="single"/>
        </w:rPr>
        <w:t>n</w:t>
      </w:r>
      <w:r w:rsidR="00BA67AC" w:rsidRPr="00602E21">
        <w:rPr>
          <w:rFonts w:ascii="Times New Roman" w:hAnsi="Times New Roman" w:cs="Times New Roman"/>
          <w:sz w:val="24"/>
          <w:szCs w:val="24"/>
          <w:u w:val="single"/>
        </w:rPr>
        <w:t xml:space="preserve">ational charities </w:t>
      </w:r>
    </w:p>
    <w:p w14:paraId="6601C20B" w14:textId="77777777" w:rsidR="003B574D" w:rsidRPr="00B87B1A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Council for Disabled Children</w:t>
      </w:r>
    </w:p>
    <w:p w14:paraId="0B4B4F00" w14:textId="77777777" w:rsidR="003B574D" w:rsidRPr="00B87B1A" w:rsidRDefault="003B574D" w:rsidP="003B574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DAZU</w:t>
      </w:r>
    </w:p>
    <w:p w14:paraId="35E72DE5" w14:textId="4E1CA2BF" w:rsidR="00B87B1A" w:rsidRPr="00B87B1A" w:rsidRDefault="00BA67AC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B87B1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arly Bird – National Autistic Society</w:t>
      </w:r>
      <w:r w:rsidR="00843AAC" w:rsidRPr="00B87B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EC3CFB" w14:textId="7925D33C" w:rsidR="00B87B1A" w:rsidRPr="00B87B1A" w:rsidRDefault="00843AAC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Ear</w:t>
      </w:r>
      <w:r w:rsidR="007735A7">
        <w:rPr>
          <w:rFonts w:ascii="Times New Roman" w:hAnsi="Times New Roman" w:cs="Times New Roman"/>
          <w:sz w:val="24"/>
          <w:szCs w:val="24"/>
        </w:rPr>
        <w:t>ly Intervention Support Service</w:t>
      </w:r>
      <w:r w:rsidRPr="00B87B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D63BDF" w14:textId="6DBA4726" w:rsidR="00B87B1A" w:rsidRPr="00B87B1A" w:rsidRDefault="007735A7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 Lives</w:t>
      </w:r>
    </w:p>
    <w:p w14:paraId="48277DDE" w14:textId="7567A792" w:rsidR="00B87B1A" w:rsidRPr="00602E21" w:rsidRDefault="00914B58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 w:rsidRPr="00B87B1A">
        <w:rPr>
          <w:rFonts w:ascii="Times New Roman" w:hAnsi="Times New Roman" w:cs="Times New Roman"/>
          <w:sz w:val="24"/>
          <w:szCs w:val="24"/>
        </w:rPr>
        <w:t>Home Start</w:t>
      </w:r>
    </w:p>
    <w:p w14:paraId="249479BC" w14:textId="669FB00E" w:rsidR="00602E21" w:rsidRPr="00602E21" w:rsidRDefault="00602E21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ncap</w:t>
      </w:r>
      <w:proofErr w:type="spellEnd"/>
    </w:p>
    <w:p w14:paraId="173206BE" w14:textId="3F74A676" w:rsidR="00602E21" w:rsidRPr="00B87B1A" w:rsidRDefault="00602E21" w:rsidP="00B87B1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rwood</w:t>
      </w:r>
    </w:p>
    <w:p w14:paraId="31500C60" w14:textId="77777777" w:rsidR="00843AAC" w:rsidRPr="00503D1C" w:rsidRDefault="00843AAC" w:rsidP="00503D1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FE09288" w14:textId="77777777" w:rsidR="00FD44BC" w:rsidRPr="00503D1C" w:rsidRDefault="00FD44BC" w:rsidP="00FD44B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2F804C2" w14:textId="77777777" w:rsidR="00204EA8" w:rsidRDefault="00204EA8" w:rsidP="00204EA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E74060C" w14:textId="77777777" w:rsidR="00766C2A" w:rsidRPr="00503D1C" w:rsidRDefault="00766C2A" w:rsidP="00766C2A">
      <w:pPr>
        <w:rPr>
          <w:rFonts w:ascii="Times New Roman" w:hAnsi="Times New Roman" w:cs="Times New Roman"/>
          <w:sz w:val="24"/>
          <w:szCs w:val="24"/>
        </w:rPr>
      </w:pPr>
    </w:p>
    <w:sectPr w:rsidR="00766C2A" w:rsidRPr="00503D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35B0BF" w16cid:durableId="2177B6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963F3"/>
    <w:multiLevelType w:val="hybridMultilevel"/>
    <w:tmpl w:val="622C9A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564CC1"/>
    <w:multiLevelType w:val="hybridMultilevel"/>
    <w:tmpl w:val="CA6E66D8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67658"/>
    <w:multiLevelType w:val="multilevel"/>
    <w:tmpl w:val="DE785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691F92"/>
    <w:multiLevelType w:val="multilevel"/>
    <w:tmpl w:val="AEC42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2A1F93"/>
    <w:multiLevelType w:val="hybridMultilevel"/>
    <w:tmpl w:val="0088AAF2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273AD"/>
    <w:multiLevelType w:val="hybridMultilevel"/>
    <w:tmpl w:val="EA742938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F61D1B"/>
    <w:multiLevelType w:val="hybridMultilevel"/>
    <w:tmpl w:val="3ABE0F82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CF4280"/>
    <w:multiLevelType w:val="hybridMultilevel"/>
    <w:tmpl w:val="FA1A6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B34558"/>
    <w:multiLevelType w:val="hybridMultilevel"/>
    <w:tmpl w:val="24183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D24F0E"/>
    <w:multiLevelType w:val="hybridMultilevel"/>
    <w:tmpl w:val="4530BD4A"/>
    <w:lvl w:ilvl="0" w:tplc="D21C067C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27625F8"/>
    <w:multiLevelType w:val="hybridMultilevel"/>
    <w:tmpl w:val="C09EE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F1586F"/>
    <w:multiLevelType w:val="hybridMultilevel"/>
    <w:tmpl w:val="DBC48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07039C"/>
    <w:multiLevelType w:val="hybridMultilevel"/>
    <w:tmpl w:val="704C8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5E49F0"/>
    <w:multiLevelType w:val="hybridMultilevel"/>
    <w:tmpl w:val="6CAEE2B4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D639B1"/>
    <w:multiLevelType w:val="hybridMultilevel"/>
    <w:tmpl w:val="DE82D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D43AD9"/>
    <w:multiLevelType w:val="multilevel"/>
    <w:tmpl w:val="9C805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445246"/>
    <w:multiLevelType w:val="multilevel"/>
    <w:tmpl w:val="27542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794C90"/>
    <w:multiLevelType w:val="multilevel"/>
    <w:tmpl w:val="F9AA869E"/>
    <w:lvl w:ilvl="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b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5531FA"/>
    <w:multiLevelType w:val="hybridMultilevel"/>
    <w:tmpl w:val="3078E406"/>
    <w:lvl w:ilvl="0" w:tplc="29C011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45D7980"/>
    <w:multiLevelType w:val="hybridMultilevel"/>
    <w:tmpl w:val="273477C8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8739F4"/>
    <w:multiLevelType w:val="hybridMultilevel"/>
    <w:tmpl w:val="20AAA250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E5063D"/>
    <w:multiLevelType w:val="hybridMultilevel"/>
    <w:tmpl w:val="B5FADD50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DB7D36"/>
    <w:multiLevelType w:val="hybridMultilevel"/>
    <w:tmpl w:val="C4D0E618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245AC5"/>
    <w:multiLevelType w:val="hybridMultilevel"/>
    <w:tmpl w:val="F5C87D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937371"/>
    <w:multiLevelType w:val="hybridMultilevel"/>
    <w:tmpl w:val="FEB4E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102A6"/>
    <w:multiLevelType w:val="hybridMultilevel"/>
    <w:tmpl w:val="B7B29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0E0169"/>
    <w:multiLevelType w:val="multilevel"/>
    <w:tmpl w:val="6CE89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2D9339D"/>
    <w:multiLevelType w:val="multilevel"/>
    <w:tmpl w:val="760E7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077C7C"/>
    <w:multiLevelType w:val="multilevel"/>
    <w:tmpl w:val="F940B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B8C7ED0"/>
    <w:multiLevelType w:val="multilevel"/>
    <w:tmpl w:val="76FE7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BFE210E"/>
    <w:multiLevelType w:val="multilevel"/>
    <w:tmpl w:val="7F767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E86213E"/>
    <w:multiLevelType w:val="hybridMultilevel"/>
    <w:tmpl w:val="1660A676"/>
    <w:lvl w:ilvl="0" w:tplc="D21C06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DB626E"/>
    <w:multiLevelType w:val="multilevel"/>
    <w:tmpl w:val="AC328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">
    <w:abstractNumId w:val="28"/>
  </w:num>
  <w:num w:numId="4">
    <w:abstractNumId w:val="2"/>
  </w:num>
  <w:num w:numId="5">
    <w:abstractNumId w:val="23"/>
  </w:num>
  <w:num w:numId="6">
    <w:abstractNumId w:val="7"/>
  </w:num>
  <w:num w:numId="7">
    <w:abstractNumId w:val="25"/>
  </w:num>
  <w:num w:numId="8">
    <w:abstractNumId w:val="10"/>
  </w:num>
  <w:num w:numId="9">
    <w:abstractNumId w:val="17"/>
  </w:num>
  <w:num w:numId="10">
    <w:abstractNumId w:val="27"/>
  </w:num>
  <w:num w:numId="11">
    <w:abstractNumId w:val="8"/>
  </w:num>
  <w:num w:numId="12">
    <w:abstractNumId w:val="24"/>
  </w:num>
  <w:num w:numId="13">
    <w:abstractNumId w:val="0"/>
  </w:num>
  <w:num w:numId="14">
    <w:abstractNumId w:val="12"/>
  </w:num>
  <w:num w:numId="15">
    <w:abstractNumId w:val="31"/>
  </w:num>
  <w:num w:numId="16">
    <w:abstractNumId w:val="9"/>
  </w:num>
  <w:num w:numId="17">
    <w:abstractNumId w:val="4"/>
  </w:num>
  <w:num w:numId="18">
    <w:abstractNumId w:val="14"/>
  </w:num>
  <w:num w:numId="19">
    <w:abstractNumId w:val="5"/>
  </w:num>
  <w:num w:numId="20">
    <w:abstractNumId w:val="20"/>
  </w:num>
  <w:num w:numId="21">
    <w:abstractNumId w:val="22"/>
  </w:num>
  <w:num w:numId="22">
    <w:abstractNumId w:val="32"/>
  </w:num>
  <w:num w:numId="23">
    <w:abstractNumId w:val="16"/>
  </w:num>
  <w:num w:numId="24">
    <w:abstractNumId w:val="15"/>
  </w:num>
  <w:num w:numId="25">
    <w:abstractNumId w:val="29"/>
  </w:num>
  <w:num w:numId="26">
    <w:abstractNumId w:val="30"/>
  </w:num>
  <w:num w:numId="27">
    <w:abstractNumId w:val="26"/>
  </w:num>
  <w:num w:numId="28">
    <w:abstractNumId w:val="6"/>
  </w:num>
  <w:num w:numId="29">
    <w:abstractNumId w:val="21"/>
  </w:num>
  <w:num w:numId="30">
    <w:abstractNumId w:val="18"/>
  </w:num>
  <w:num w:numId="31">
    <w:abstractNumId w:val="13"/>
  </w:num>
  <w:num w:numId="32">
    <w:abstractNumId w:val="1"/>
  </w:num>
  <w:num w:numId="33">
    <w:abstractNumId w:val="19"/>
  </w:num>
  <w:num w:numId="3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603"/>
    <w:rsid w:val="000111C6"/>
    <w:rsid w:val="000A71E1"/>
    <w:rsid w:val="000E51FA"/>
    <w:rsid w:val="00104F84"/>
    <w:rsid w:val="00124461"/>
    <w:rsid w:val="001E720E"/>
    <w:rsid w:val="00204EA8"/>
    <w:rsid w:val="00232603"/>
    <w:rsid w:val="00237C64"/>
    <w:rsid w:val="002A2435"/>
    <w:rsid w:val="002D1E24"/>
    <w:rsid w:val="002D6600"/>
    <w:rsid w:val="00323CC9"/>
    <w:rsid w:val="003B574D"/>
    <w:rsid w:val="003F3F39"/>
    <w:rsid w:val="00456D3D"/>
    <w:rsid w:val="004610DB"/>
    <w:rsid w:val="00464F59"/>
    <w:rsid w:val="00471B63"/>
    <w:rsid w:val="00482E38"/>
    <w:rsid w:val="004871CD"/>
    <w:rsid w:val="004A4211"/>
    <w:rsid w:val="00503D1C"/>
    <w:rsid w:val="00505533"/>
    <w:rsid w:val="00566C4F"/>
    <w:rsid w:val="00602E21"/>
    <w:rsid w:val="00612E99"/>
    <w:rsid w:val="006218B6"/>
    <w:rsid w:val="00642DDD"/>
    <w:rsid w:val="00673B59"/>
    <w:rsid w:val="006A4C00"/>
    <w:rsid w:val="006C490F"/>
    <w:rsid w:val="007134F6"/>
    <w:rsid w:val="007275C8"/>
    <w:rsid w:val="007433A5"/>
    <w:rsid w:val="00766C2A"/>
    <w:rsid w:val="007735A7"/>
    <w:rsid w:val="007756BC"/>
    <w:rsid w:val="007A66A7"/>
    <w:rsid w:val="007B2266"/>
    <w:rsid w:val="007D3E50"/>
    <w:rsid w:val="007E3538"/>
    <w:rsid w:val="0081515B"/>
    <w:rsid w:val="00843AAC"/>
    <w:rsid w:val="008A2FFD"/>
    <w:rsid w:val="00914B58"/>
    <w:rsid w:val="00922B27"/>
    <w:rsid w:val="00A17360"/>
    <w:rsid w:val="00A24F2E"/>
    <w:rsid w:val="00A32DF0"/>
    <w:rsid w:val="00A77AF1"/>
    <w:rsid w:val="00AC51C1"/>
    <w:rsid w:val="00AD690F"/>
    <w:rsid w:val="00B11A11"/>
    <w:rsid w:val="00B500DD"/>
    <w:rsid w:val="00B85200"/>
    <w:rsid w:val="00B87B1A"/>
    <w:rsid w:val="00BA67AC"/>
    <w:rsid w:val="00BB7119"/>
    <w:rsid w:val="00BC57C0"/>
    <w:rsid w:val="00C03B48"/>
    <w:rsid w:val="00C56AB1"/>
    <w:rsid w:val="00C67B0C"/>
    <w:rsid w:val="00C73ECF"/>
    <w:rsid w:val="00C832CE"/>
    <w:rsid w:val="00CA496C"/>
    <w:rsid w:val="00D13FD4"/>
    <w:rsid w:val="00D25E91"/>
    <w:rsid w:val="00D8424F"/>
    <w:rsid w:val="00D92447"/>
    <w:rsid w:val="00DA05C7"/>
    <w:rsid w:val="00DD667E"/>
    <w:rsid w:val="00E240B9"/>
    <w:rsid w:val="00E4651F"/>
    <w:rsid w:val="00F21703"/>
    <w:rsid w:val="00F93169"/>
    <w:rsid w:val="00FA510D"/>
    <w:rsid w:val="00FD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CA6FE"/>
  <w15:chartTrackingRefBased/>
  <w15:docId w15:val="{9F32D00B-2980-4BDF-B397-AE3BB340C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217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26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32C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13FD4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C51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F2170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Strong">
    <w:name w:val="Strong"/>
    <w:basedOn w:val="DefaultParagraphFont"/>
    <w:uiPriority w:val="22"/>
    <w:qFormat/>
    <w:rsid w:val="00F2170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F59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3B4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17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3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3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36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C57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3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2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5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3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9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5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6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7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1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00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0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5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3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8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3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4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777E1-F1D8-4760-BBCA-1052D51CD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is, Olayinka</dc:creator>
  <cp:keywords/>
  <dc:description/>
  <cp:lastModifiedBy>Rachel Royston</cp:lastModifiedBy>
  <cp:revision>2</cp:revision>
  <dcterms:created xsi:type="dcterms:W3CDTF">2019-11-21T12:05:00Z</dcterms:created>
  <dcterms:modified xsi:type="dcterms:W3CDTF">2019-11-21T12:05:00Z</dcterms:modified>
</cp:coreProperties>
</file>